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6" w:type="dxa"/>
        <w:tblInd w:w="-106" w:type="dxa"/>
        <w:tblLook w:val="00A0"/>
      </w:tblPr>
      <w:tblGrid>
        <w:gridCol w:w="1990"/>
        <w:gridCol w:w="3764"/>
        <w:gridCol w:w="1661"/>
        <w:gridCol w:w="1871"/>
      </w:tblGrid>
      <w:tr w:rsidR="00CA1778" w:rsidRPr="009B6BE3" w:rsidTr="00813C43">
        <w:tc>
          <w:tcPr>
            <w:tcW w:w="1990" w:type="dxa"/>
          </w:tcPr>
          <w:p w:rsidR="00CA1778" w:rsidRPr="00ED392E" w:rsidRDefault="00CA1778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764" w:type="dxa"/>
          </w:tcPr>
          <w:p w:rsidR="00CA1778" w:rsidRPr="00ED392E" w:rsidRDefault="00CA1778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661" w:type="dxa"/>
          </w:tcPr>
          <w:p w:rsidR="00CA1778" w:rsidRPr="00ED392E" w:rsidRDefault="00CA1778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ize of PCR product</w:t>
            </w:r>
          </w:p>
        </w:tc>
        <w:tc>
          <w:tcPr>
            <w:tcW w:w="1871" w:type="dxa"/>
          </w:tcPr>
          <w:p w:rsidR="00CA1778" w:rsidRPr="00ED392E" w:rsidRDefault="00CA1778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Annealing temperature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1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catattgaggatgagtggc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42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1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caggaaaagttggtgactc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2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gtcaccaacttttcctgc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15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2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gatgattgggagagatt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int2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agctatccctgaaagca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74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int2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cattagatcagatagca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3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tctgtgtcacaagtccct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25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3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cgtttggaatgcaagac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4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tcttgcattccaaacgct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44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4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tgtgaggagttgctcat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5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tagaggtctcctgaagtt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18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5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agttactcagcatgtg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6-7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agagatcaccgatatggc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58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6-7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cttggctcagatatcca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8-9a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cactcattgctaacga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7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8-9a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TGAGCAGCACATAGCTAA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8-9b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TTGCTACCTTCATGCGAC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13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8-9b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agtgctggtataattgt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10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ggaatctaacctgtca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97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B96B81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B96B81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10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agaagaacagcgagtgag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11F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taactcacctccagtctata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78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CA1778" w:rsidRPr="009B6BE3" w:rsidTr="00813C43">
        <w:tc>
          <w:tcPr>
            <w:tcW w:w="1990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rm6_11R</w:t>
            </w:r>
          </w:p>
        </w:tc>
        <w:tc>
          <w:tcPr>
            <w:tcW w:w="3764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TGGTCTCTGAGGATCTTTC</w:t>
            </w:r>
          </w:p>
        </w:tc>
        <w:tc>
          <w:tcPr>
            <w:tcW w:w="166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CA1778" w:rsidRPr="009B6BE3" w:rsidRDefault="00CA177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</w:tbl>
    <w:p w:rsidR="00995334" w:rsidRDefault="00FB25CF"/>
    <w:sectPr w:rsidR="00995334" w:rsidSect="00C1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CA1778"/>
    <w:rsid w:val="001B5DC6"/>
    <w:rsid w:val="00315534"/>
    <w:rsid w:val="00651EA1"/>
    <w:rsid w:val="00736C95"/>
    <w:rsid w:val="0093354F"/>
    <w:rsid w:val="00C12E4D"/>
    <w:rsid w:val="00CA1778"/>
    <w:rsid w:val="00ED3057"/>
    <w:rsid w:val="00ED323E"/>
    <w:rsid w:val="00FB25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778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CA1778"/>
    <w:pPr>
      <w:spacing w:line="276" w:lineRule="auto"/>
    </w:pPr>
    <w:rPr>
      <w:rFonts w:eastAsiaTheme="minorEastAsia" w:cs="Times New Roman"/>
      <w:b/>
      <w:bCs/>
      <w:iCs/>
      <w:color w:val="4F81BD" w:themeColor="accent1"/>
      <w:sz w:val="18"/>
      <w:szCs w:val="18"/>
      <w:lang w:bidi="en-US"/>
    </w:rPr>
  </w:style>
  <w:style w:type="paragraph" w:customStyle="1" w:styleId="itemid">
    <w:name w:val="itemid"/>
    <w:basedOn w:val="Normal"/>
    <w:uiPriority w:val="99"/>
    <w:rsid w:val="00CA177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80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3</cp:revision>
  <dcterms:created xsi:type="dcterms:W3CDTF">2013-12-20T08:41:00Z</dcterms:created>
  <dcterms:modified xsi:type="dcterms:W3CDTF">2014-02-07T12:52:00Z</dcterms:modified>
</cp:coreProperties>
</file>